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5-10T00:00:00Z">
              <w:dateFormat w:val="M/d/yyyy"/>
              <w:lid w:val="en-US"/>
              <w:storeMappedDataAs w:val="dateTime"/>
              <w:calendar w:val="gregorian"/>
            </w:date>
          </w:sdtPr>
          <w:sdtEndPr/>
          <w:sdtContent>
            <w:tc>
              <w:tcPr>
                <w:tcW w:w="7920" w:type="dxa"/>
                <w:tcBorders>
                  <w:bottom w:val="single" w:sz="4" w:space="0" w:color="auto"/>
                </w:tcBorders>
              </w:tcPr>
              <w:p w14:paraId="72891EAB" w14:textId="0A5824BF" w:rsidR="00B92965" w:rsidRDefault="00392C75" w:rsidP="00B92965">
                <w:r>
                  <w:t>5/10/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0D5E4F09" w:rsidR="00B92965" w:rsidRDefault="00392C75" w:rsidP="00392C75">
                <w:r>
                  <w:t xml:space="preserve">Mihai </w:t>
                </w:r>
                <w:proofErr w:type="spellStart"/>
                <w:r>
                  <w:t>Toma</w:t>
                </w:r>
                <w:proofErr w:type="spellEnd"/>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sz w:val="18"/>
              <w:szCs w:val="18"/>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126BFDE1" w:rsidR="00B92965" w:rsidRDefault="00392C75" w:rsidP="00B92965">
                <w:r w:rsidRPr="00392C75">
                  <w:rPr>
                    <w:rFonts w:ascii="Times New Roman" w:hAnsi="Times New Roman"/>
                    <w:sz w:val="18"/>
                    <w:szCs w:val="18"/>
                  </w:rPr>
                  <w:t>QUALITY OF LIFE AND ABDOMINAL WALL FUNCTIONALITY AFTER ABDOMINAL WALL RECONSTRUCTION. A PROSPECTIVE SINGLE CENTER FOLLOW-UP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38753AE3" w:rsidR="00F52A77" w:rsidRDefault="00392C75"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67705ED3" w:rsidR="00F52A77" w:rsidRDefault="00392C75"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3889473D" w:rsidR="00F52A77" w:rsidRDefault="00392C75"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AE2AA3B" w:rsidR="00F52A77" w:rsidRDefault="00392C75"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6F73E240" w:rsidR="00F52A77" w:rsidRDefault="00392C75"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5BC28908" w:rsidR="00F52A77" w:rsidRDefault="00392C7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7EAEA85" w:rsidR="00F52A77" w:rsidRDefault="00392C75"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08D93EC7" w:rsidR="00AC2BE6" w:rsidRDefault="00392C75"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08AAA115" w:rsidR="00F52A77" w:rsidRDefault="00392C7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9CF0454" w:rsidR="00F52A77" w:rsidRDefault="00392C7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420C9918" w:rsidR="00F52A77" w:rsidRDefault="00392C7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2020BD6" w:rsidR="00F52A77" w:rsidRDefault="00392C7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833442D" w:rsidR="00F52A77" w:rsidRDefault="00392C75"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66D140C" w:rsidR="00F52A77" w:rsidRDefault="00392C75"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47FCFC" w14:textId="77777777" w:rsidR="003B12CA" w:rsidRDefault="003B12CA" w:rsidP="00E23042">
      <w:r>
        <w:separator/>
      </w:r>
    </w:p>
  </w:endnote>
  <w:endnote w:type="continuationSeparator" w:id="0">
    <w:p w14:paraId="459A97F6" w14:textId="77777777" w:rsidR="003B12CA" w:rsidRDefault="003B12CA"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23B9A193"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392C75">
      <w:rPr>
        <w:noProof/>
        <w:sz w:val="16"/>
        <w:szCs w:val="16"/>
      </w:rPr>
      <w:t>3</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640F04" w14:textId="77777777" w:rsidR="003B12CA" w:rsidRDefault="003B12CA" w:rsidP="00E23042">
      <w:r>
        <w:separator/>
      </w:r>
    </w:p>
  </w:footnote>
  <w:footnote w:type="continuationSeparator" w:id="0">
    <w:p w14:paraId="64C25619" w14:textId="77777777" w:rsidR="003B12CA" w:rsidRDefault="003B12CA"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392C75"/>
    <w:rsid w:val="003B12CA"/>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F78D4"/>
    <w:rsid w:val="00617E1A"/>
    <w:rsid w:val="006713E6"/>
    <w:rsid w:val="007537EB"/>
    <w:rsid w:val="009C63DD"/>
    <w:rsid w:val="00C34E06"/>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36375B-4F4D-4353-B4C5-FF31AE68A9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33</Words>
  <Characters>247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Vali</cp:lastModifiedBy>
  <cp:revision>3</cp:revision>
  <dcterms:created xsi:type="dcterms:W3CDTF">2022-12-01T15:47:00Z</dcterms:created>
  <dcterms:modified xsi:type="dcterms:W3CDTF">2024-05-10T18:51:00Z</dcterms:modified>
</cp:coreProperties>
</file>